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E1D6" w14:textId="6C443045" w:rsidR="00467AF9" w:rsidRDefault="00467AF9" w:rsidP="007A27AE">
      <w:pPr>
        <w:rPr>
          <w:rFonts w:ascii="Times New Roman" w:hAnsi="Times New Roman" w:cs="Times New Roman"/>
          <w:b/>
        </w:rPr>
      </w:pPr>
      <w:r w:rsidRPr="00F56856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670283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  <w:b/>
        </w:rPr>
        <w:t>ata</w:t>
      </w:r>
    </w:p>
    <w:p w14:paraId="0910FE14" w14:textId="77777777" w:rsidR="00B7025B" w:rsidRDefault="00B7025B" w:rsidP="00DA7919">
      <w:pPr>
        <w:spacing w:after="120" w:line="360" w:lineRule="auto"/>
        <w:jc w:val="both"/>
        <w:rPr>
          <w:rFonts w:ascii="Times New Roman" w:hAnsi="Times New Roman" w:cs="Times New Roman"/>
        </w:rPr>
      </w:pPr>
    </w:p>
    <w:p w14:paraId="00D1A4C5" w14:textId="77777777" w:rsidR="00B7025B" w:rsidRDefault="00B7025B" w:rsidP="00DA7919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</w:p>
    <w:p w14:paraId="466982B9" w14:textId="07A5DB10" w:rsidR="00DA7919" w:rsidRPr="008A278D" w:rsidRDefault="00DA7919" w:rsidP="00DA7919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8A278D">
        <w:rPr>
          <w:rFonts w:ascii="Times New Roman" w:hAnsi="Times New Roman" w:cs="Times New Roman"/>
          <w:b/>
          <w:bCs/>
        </w:rPr>
        <w:t>Table S1. Sequences of QPCR primers.</w:t>
      </w:r>
    </w:p>
    <w:tbl>
      <w:tblPr>
        <w:tblW w:w="944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4050"/>
        <w:gridCol w:w="3682"/>
      </w:tblGrid>
      <w:tr w:rsidR="008A278D" w:rsidRPr="0053316B" w14:paraId="33DBDF4E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8D9C8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Genes</w:t>
            </w:r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7C10C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Fwd</w:t>
            </w:r>
            <w:proofErr w:type="spellEnd"/>
            <w:r w:rsidRPr="0053316B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 xml:space="preserve"> (5’-3’)</w:t>
            </w:r>
          </w:p>
        </w:tc>
        <w:tc>
          <w:tcPr>
            <w:tcW w:w="3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5B8B5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</w:rPr>
              <w:t>Rev (5’-3’)</w:t>
            </w:r>
          </w:p>
        </w:tc>
      </w:tr>
      <w:tr w:rsidR="008A278D" w:rsidRPr="0053316B" w14:paraId="64188851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28E3A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Npra</w:t>
            </w:r>
            <w:proofErr w:type="spellEnd"/>
          </w:p>
        </w:tc>
        <w:tc>
          <w:tcPr>
            <w:tcW w:w="4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70737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TGGAGACACAGTCAACACAGC</w:t>
            </w:r>
          </w:p>
        </w:tc>
        <w:tc>
          <w:tcPr>
            <w:tcW w:w="3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C68AD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GAAGACAAGTGGATCCTGAG</w:t>
            </w:r>
          </w:p>
        </w:tc>
      </w:tr>
      <w:tr w:rsidR="008A278D" w:rsidRPr="0053316B" w14:paraId="34621A06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2729B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Nprb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35C5B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AAGGCCTGGACCTCAGT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AE3CE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TCAGTTGTGTCCGGTCAATG</w:t>
            </w:r>
          </w:p>
        </w:tc>
      </w:tr>
      <w:tr w:rsidR="008A278D" w:rsidRPr="0053316B" w14:paraId="6E38B44B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D16E5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Nprc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42A4D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AGCTGGCTACAGCAAGAAGG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7C761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GGCGATACCTTCAAATGTC</w:t>
            </w:r>
          </w:p>
        </w:tc>
      </w:tr>
      <w:tr w:rsidR="008A278D" w:rsidRPr="0053316B" w14:paraId="55140FAA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4416F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yod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F1F76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agcactacagtggcgact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6A711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ggccgctgtaatccatcat</w:t>
            </w:r>
          </w:p>
        </w:tc>
      </w:tr>
      <w:tr w:rsidR="008A278D" w:rsidRPr="0053316B" w14:paraId="33C28A45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9DA73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Myog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E6AFB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ccttgctcagctccct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CB0D1B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tgggagttgcattcactgg</w:t>
            </w:r>
          </w:p>
        </w:tc>
      </w:tr>
      <w:tr w:rsidR="008A278D" w:rsidRPr="0053316B" w14:paraId="5CE7C9DA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F3B27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gc1α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D28F4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GGAAATCATATCCAACCAG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8CDB0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TGAGAACCGCTAGCAAGTTTG</w:t>
            </w:r>
          </w:p>
        </w:tc>
      </w:tr>
      <w:tr w:rsidR="008A278D" w:rsidRPr="0053316B" w14:paraId="139AC205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7A635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Pgc1β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01C51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ctccagttccggctcctc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B19D4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ccctctgctctcacgtctg</w:t>
            </w:r>
          </w:p>
        </w:tc>
      </w:tr>
      <w:tr w:rsidR="008A278D" w:rsidRPr="0053316B" w14:paraId="359D423B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1F1CA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Ucp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5A028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GCCTCTACGACTCAGTCCA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E0D34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TAAGCCGGCTGAGATCTTGT</w:t>
            </w:r>
          </w:p>
        </w:tc>
      </w:tr>
      <w:tr w:rsidR="008A278D" w:rsidRPr="0053316B" w14:paraId="52D510AF" w14:textId="77777777" w:rsidTr="00B94C9D">
        <w:trPr>
          <w:trHeight w:val="24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2B011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Neprilysin</w:t>
            </w:r>
            <w:proofErr w:type="spellEnd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965D4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GCCAAAGCAAGCAGCTAAAG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42DFD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olor w:val="000000" w:themeColor="dark1"/>
                <w:kern w:val="24"/>
              </w:rPr>
              <w:t>CTGATTTCGGCCTGAGGAATAA</w:t>
            </w:r>
          </w:p>
        </w:tc>
      </w:tr>
      <w:tr w:rsidR="008A278D" w:rsidRPr="0053316B" w14:paraId="4BBA950A" w14:textId="77777777" w:rsidTr="00B94C9D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DF83E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>Osteocrin</w:t>
            </w:r>
            <w:proofErr w:type="spellEnd"/>
            <w:r w:rsidRPr="0053316B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473B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ccatggatcggattggtaga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E5AB5" w14:textId="77777777" w:rsidR="00DA7919" w:rsidRPr="0053316B" w:rsidRDefault="00DA7919" w:rsidP="000A172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3316B">
              <w:rPr>
                <w:rFonts w:ascii="Times New Roman" w:eastAsia="Times New Roman" w:hAnsi="Times New Roman" w:cs="Times New Roman"/>
                <w:caps/>
                <w:color w:val="000000" w:themeColor="dark1"/>
                <w:kern w:val="24"/>
              </w:rPr>
              <w:t>tctgtgccatctcacacaagt</w:t>
            </w:r>
          </w:p>
        </w:tc>
      </w:tr>
    </w:tbl>
    <w:p w14:paraId="4FF47ED1" w14:textId="3B08A176" w:rsidR="00DA7919" w:rsidRDefault="00DA7919" w:rsidP="00DA7919">
      <w:pPr>
        <w:spacing w:after="120" w:line="360" w:lineRule="auto"/>
        <w:jc w:val="both"/>
        <w:rPr>
          <w:rFonts w:ascii="Times New Roman" w:hAnsi="Times New Roman" w:cs="Times New Roman"/>
        </w:rPr>
      </w:pPr>
    </w:p>
    <w:p w14:paraId="178AA4C0" w14:textId="77777777" w:rsidR="001E16AD" w:rsidRPr="003F466B" w:rsidRDefault="001E16AD" w:rsidP="0063045F">
      <w:pPr>
        <w:spacing w:after="120" w:line="360" w:lineRule="auto"/>
        <w:jc w:val="both"/>
        <w:rPr>
          <w:rFonts w:ascii="Times New Roman" w:hAnsi="Times New Roman" w:cs="Times New Roman"/>
        </w:rPr>
      </w:pPr>
    </w:p>
    <w:sectPr w:rsidR="001E16AD" w:rsidRPr="003F466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46F6D" w14:textId="77777777" w:rsidR="000D4A53" w:rsidRDefault="000D4A53" w:rsidP="005726C7">
      <w:pPr>
        <w:spacing w:after="0" w:line="240" w:lineRule="auto"/>
      </w:pPr>
      <w:r>
        <w:separator/>
      </w:r>
    </w:p>
  </w:endnote>
  <w:endnote w:type="continuationSeparator" w:id="0">
    <w:p w14:paraId="7103ED60" w14:textId="77777777" w:rsidR="000D4A53" w:rsidRDefault="000D4A53" w:rsidP="00572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7817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8FD74" w14:textId="28238008" w:rsidR="006B4389" w:rsidRDefault="006B43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187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C4E98E6" w14:textId="77777777" w:rsidR="006B4389" w:rsidRDefault="006B4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5C555" w14:textId="77777777" w:rsidR="000D4A53" w:rsidRDefault="000D4A53" w:rsidP="005726C7">
      <w:pPr>
        <w:spacing w:after="0" w:line="240" w:lineRule="auto"/>
      </w:pPr>
      <w:r>
        <w:separator/>
      </w:r>
    </w:p>
  </w:footnote>
  <w:footnote w:type="continuationSeparator" w:id="0">
    <w:p w14:paraId="0E0598B8" w14:textId="77777777" w:rsidR="000D4A53" w:rsidRDefault="000D4A53" w:rsidP="00572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raspdzzzatle9vx1pvf5b09z5wv955wsp&quot;&gt;My EndNote Library-Converted&lt;record-ids&gt;&lt;item&gt;55&lt;/item&gt;&lt;item&gt;6408&lt;/item&gt;&lt;item&gt;8652&lt;/item&gt;&lt;item&gt;11029&lt;/item&gt;&lt;item&gt;17735&lt;/item&gt;&lt;item&gt;17736&lt;/item&gt;&lt;item&gt;17738&lt;/item&gt;&lt;item&gt;17739&lt;/item&gt;&lt;item&gt;17745&lt;/item&gt;&lt;item&gt;17746&lt;/item&gt;&lt;item&gt;17748&lt;/item&gt;&lt;item&gt;17749&lt;/item&gt;&lt;item&gt;17750&lt;/item&gt;&lt;item&gt;17752&lt;/item&gt;&lt;item&gt;17754&lt;/item&gt;&lt;item&gt;17755&lt;/item&gt;&lt;item&gt;17756&lt;/item&gt;&lt;item&gt;17757&lt;/item&gt;&lt;/record-ids&gt;&lt;/item&gt;&lt;/Libraries&gt;"/>
  </w:docVars>
  <w:rsids>
    <w:rsidRoot w:val="009561F0"/>
    <w:rsid w:val="0000063E"/>
    <w:rsid w:val="0000536F"/>
    <w:rsid w:val="0001225E"/>
    <w:rsid w:val="00025813"/>
    <w:rsid w:val="0002723B"/>
    <w:rsid w:val="00030A0C"/>
    <w:rsid w:val="00032167"/>
    <w:rsid w:val="000322FA"/>
    <w:rsid w:val="00040DB4"/>
    <w:rsid w:val="000427EA"/>
    <w:rsid w:val="00042C6C"/>
    <w:rsid w:val="00044EE5"/>
    <w:rsid w:val="000501C5"/>
    <w:rsid w:val="0005428B"/>
    <w:rsid w:val="00054520"/>
    <w:rsid w:val="00054EC5"/>
    <w:rsid w:val="00060316"/>
    <w:rsid w:val="0006047F"/>
    <w:rsid w:val="0006396E"/>
    <w:rsid w:val="00063D17"/>
    <w:rsid w:val="000647C2"/>
    <w:rsid w:val="00071CE2"/>
    <w:rsid w:val="000849D9"/>
    <w:rsid w:val="00090ABE"/>
    <w:rsid w:val="00092CDF"/>
    <w:rsid w:val="00093EFE"/>
    <w:rsid w:val="000962B2"/>
    <w:rsid w:val="0009693D"/>
    <w:rsid w:val="000A1430"/>
    <w:rsid w:val="000A3B6E"/>
    <w:rsid w:val="000A5ED9"/>
    <w:rsid w:val="000A5FCF"/>
    <w:rsid w:val="000B1815"/>
    <w:rsid w:val="000B50AC"/>
    <w:rsid w:val="000B5AB7"/>
    <w:rsid w:val="000B6572"/>
    <w:rsid w:val="000C2467"/>
    <w:rsid w:val="000C3D99"/>
    <w:rsid w:val="000C5759"/>
    <w:rsid w:val="000C5FB9"/>
    <w:rsid w:val="000C7E12"/>
    <w:rsid w:val="000D4A53"/>
    <w:rsid w:val="000E010F"/>
    <w:rsid w:val="000E26DB"/>
    <w:rsid w:val="000E449B"/>
    <w:rsid w:val="000E538E"/>
    <w:rsid w:val="000E6DCF"/>
    <w:rsid w:val="000F5039"/>
    <w:rsid w:val="000F66DC"/>
    <w:rsid w:val="0011625B"/>
    <w:rsid w:val="00121A4E"/>
    <w:rsid w:val="00127AFE"/>
    <w:rsid w:val="0013486E"/>
    <w:rsid w:val="00134E5D"/>
    <w:rsid w:val="001411C1"/>
    <w:rsid w:val="00144F89"/>
    <w:rsid w:val="00146A09"/>
    <w:rsid w:val="0014709B"/>
    <w:rsid w:val="00154077"/>
    <w:rsid w:val="00164686"/>
    <w:rsid w:val="001739B6"/>
    <w:rsid w:val="00174F11"/>
    <w:rsid w:val="001777C7"/>
    <w:rsid w:val="001835E7"/>
    <w:rsid w:val="00197B84"/>
    <w:rsid w:val="001A22C3"/>
    <w:rsid w:val="001A3FD2"/>
    <w:rsid w:val="001A629C"/>
    <w:rsid w:val="001B575F"/>
    <w:rsid w:val="001C00F2"/>
    <w:rsid w:val="001C0270"/>
    <w:rsid w:val="001C4ADF"/>
    <w:rsid w:val="001D023A"/>
    <w:rsid w:val="001D12E4"/>
    <w:rsid w:val="001D3E66"/>
    <w:rsid w:val="001E16AD"/>
    <w:rsid w:val="001E18D3"/>
    <w:rsid w:val="001E2269"/>
    <w:rsid w:val="001E3245"/>
    <w:rsid w:val="001E572A"/>
    <w:rsid w:val="001F3324"/>
    <w:rsid w:val="001F5F90"/>
    <w:rsid w:val="00204C38"/>
    <w:rsid w:val="0021690A"/>
    <w:rsid w:val="00226820"/>
    <w:rsid w:val="00226E93"/>
    <w:rsid w:val="002276B8"/>
    <w:rsid w:val="00232159"/>
    <w:rsid w:val="0023257B"/>
    <w:rsid w:val="002325CE"/>
    <w:rsid w:val="00240932"/>
    <w:rsid w:val="00242480"/>
    <w:rsid w:val="002424D7"/>
    <w:rsid w:val="00243E3E"/>
    <w:rsid w:val="0024748B"/>
    <w:rsid w:val="00253A8A"/>
    <w:rsid w:val="00266B6E"/>
    <w:rsid w:val="00270723"/>
    <w:rsid w:val="0027176C"/>
    <w:rsid w:val="00272A93"/>
    <w:rsid w:val="00274375"/>
    <w:rsid w:val="00277023"/>
    <w:rsid w:val="00281993"/>
    <w:rsid w:val="002858FF"/>
    <w:rsid w:val="00290883"/>
    <w:rsid w:val="002932B7"/>
    <w:rsid w:val="00293D8B"/>
    <w:rsid w:val="002A2612"/>
    <w:rsid w:val="002A3355"/>
    <w:rsid w:val="002B0FFF"/>
    <w:rsid w:val="002B6782"/>
    <w:rsid w:val="002C18A3"/>
    <w:rsid w:val="002C6723"/>
    <w:rsid w:val="002C77EA"/>
    <w:rsid w:val="002C7E6B"/>
    <w:rsid w:val="002D6CAA"/>
    <w:rsid w:val="002D7B25"/>
    <w:rsid w:val="002E04D9"/>
    <w:rsid w:val="002E4247"/>
    <w:rsid w:val="002E4AF2"/>
    <w:rsid w:val="002E5A3C"/>
    <w:rsid w:val="002F25AF"/>
    <w:rsid w:val="002F4BD1"/>
    <w:rsid w:val="002F5061"/>
    <w:rsid w:val="00301F09"/>
    <w:rsid w:val="00312EE3"/>
    <w:rsid w:val="00320AA4"/>
    <w:rsid w:val="00322EA5"/>
    <w:rsid w:val="00337552"/>
    <w:rsid w:val="0034187A"/>
    <w:rsid w:val="00342C81"/>
    <w:rsid w:val="00344DC1"/>
    <w:rsid w:val="003530FD"/>
    <w:rsid w:val="00355859"/>
    <w:rsid w:val="003559AA"/>
    <w:rsid w:val="00357D29"/>
    <w:rsid w:val="0036392A"/>
    <w:rsid w:val="00371F41"/>
    <w:rsid w:val="003815C9"/>
    <w:rsid w:val="003820A5"/>
    <w:rsid w:val="0038613A"/>
    <w:rsid w:val="0039071C"/>
    <w:rsid w:val="00392CDB"/>
    <w:rsid w:val="00396747"/>
    <w:rsid w:val="003A20D4"/>
    <w:rsid w:val="003A7330"/>
    <w:rsid w:val="003B3911"/>
    <w:rsid w:val="003B4437"/>
    <w:rsid w:val="003C3C2B"/>
    <w:rsid w:val="003C4E5E"/>
    <w:rsid w:val="003C4FDB"/>
    <w:rsid w:val="003C69F8"/>
    <w:rsid w:val="003D1718"/>
    <w:rsid w:val="003D2EF6"/>
    <w:rsid w:val="003E3936"/>
    <w:rsid w:val="003F3EE2"/>
    <w:rsid w:val="003F466B"/>
    <w:rsid w:val="003F7D8E"/>
    <w:rsid w:val="00400BB8"/>
    <w:rsid w:val="00402B6B"/>
    <w:rsid w:val="0040792D"/>
    <w:rsid w:val="0041157D"/>
    <w:rsid w:val="00411AE5"/>
    <w:rsid w:val="00413E02"/>
    <w:rsid w:val="00426244"/>
    <w:rsid w:val="00430864"/>
    <w:rsid w:val="00431648"/>
    <w:rsid w:val="00431D9E"/>
    <w:rsid w:val="00432D01"/>
    <w:rsid w:val="00436D85"/>
    <w:rsid w:val="00441AD7"/>
    <w:rsid w:val="00443907"/>
    <w:rsid w:val="00444671"/>
    <w:rsid w:val="00447B32"/>
    <w:rsid w:val="0045163A"/>
    <w:rsid w:val="004604EB"/>
    <w:rsid w:val="004633DD"/>
    <w:rsid w:val="004665B9"/>
    <w:rsid w:val="004669D5"/>
    <w:rsid w:val="00466B86"/>
    <w:rsid w:val="004670E3"/>
    <w:rsid w:val="00467AF9"/>
    <w:rsid w:val="00476E38"/>
    <w:rsid w:val="00484D84"/>
    <w:rsid w:val="0048507E"/>
    <w:rsid w:val="004851A3"/>
    <w:rsid w:val="0049378B"/>
    <w:rsid w:val="004974C6"/>
    <w:rsid w:val="004A4998"/>
    <w:rsid w:val="004A738B"/>
    <w:rsid w:val="004A7A13"/>
    <w:rsid w:val="004B3645"/>
    <w:rsid w:val="004B59F3"/>
    <w:rsid w:val="004B6CE2"/>
    <w:rsid w:val="004C0D93"/>
    <w:rsid w:val="004C465D"/>
    <w:rsid w:val="004C4EC5"/>
    <w:rsid w:val="004C52B1"/>
    <w:rsid w:val="004D611B"/>
    <w:rsid w:val="004E2C2A"/>
    <w:rsid w:val="004E4766"/>
    <w:rsid w:val="004E50B8"/>
    <w:rsid w:val="004E78C8"/>
    <w:rsid w:val="004F0480"/>
    <w:rsid w:val="004F46F4"/>
    <w:rsid w:val="00520CD9"/>
    <w:rsid w:val="0053296F"/>
    <w:rsid w:val="00533046"/>
    <w:rsid w:val="0053316B"/>
    <w:rsid w:val="00533B60"/>
    <w:rsid w:val="00533F8F"/>
    <w:rsid w:val="005369DA"/>
    <w:rsid w:val="00542D02"/>
    <w:rsid w:val="00552ECB"/>
    <w:rsid w:val="00557BAB"/>
    <w:rsid w:val="00562314"/>
    <w:rsid w:val="00565340"/>
    <w:rsid w:val="005726C7"/>
    <w:rsid w:val="00580EF3"/>
    <w:rsid w:val="00581C7A"/>
    <w:rsid w:val="00583146"/>
    <w:rsid w:val="00584FF5"/>
    <w:rsid w:val="00585913"/>
    <w:rsid w:val="00590824"/>
    <w:rsid w:val="00596F8D"/>
    <w:rsid w:val="005A1099"/>
    <w:rsid w:val="005A123E"/>
    <w:rsid w:val="005A2FE3"/>
    <w:rsid w:val="005A7128"/>
    <w:rsid w:val="005B0FB8"/>
    <w:rsid w:val="005B2748"/>
    <w:rsid w:val="005B6E54"/>
    <w:rsid w:val="005B709E"/>
    <w:rsid w:val="005C373C"/>
    <w:rsid w:val="005D0C84"/>
    <w:rsid w:val="005D214E"/>
    <w:rsid w:val="005D2627"/>
    <w:rsid w:val="005D5258"/>
    <w:rsid w:val="005D6929"/>
    <w:rsid w:val="005E0E3B"/>
    <w:rsid w:val="005E338A"/>
    <w:rsid w:val="005E78BB"/>
    <w:rsid w:val="005E7D72"/>
    <w:rsid w:val="005F0269"/>
    <w:rsid w:val="005F2612"/>
    <w:rsid w:val="00605208"/>
    <w:rsid w:val="0060634C"/>
    <w:rsid w:val="00607510"/>
    <w:rsid w:val="00607D7B"/>
    <w:rsid w:val="00607E78"/>
    <w:rsid w:val="006151BB"/>
    <w:rsid w:val="00616B1C"/>
    <w:rsid w:val="006219CD"/>
    <w:rsid w:val="00622FAC"/>
    <w:rsid w:val="00624E01"/>
    <w:rsid w:val="00625E62"/>
    <w:rsid w:val="0063045F"/>
    <w:rsid w:val="00635614"/>
    <w:rsid w:val="00635A09"/>
    <w:rsid w:val="00636F0F"/>
    <w:rsid w:val="006443B7"/>
    <w:rsid w:val="00647C8F"/>
    <w:rsid w:val="006536BE"/>
    <w:rsid w:val="00657527"/>
    <w:rsid w:val="0066148C"/>
    <w:rsid w:val="0066704A"/>
    <w:rsid w:val="00670283"/>
    <w:rsid w:val="006705BD"/>
    <w:rsid w:val="0067397B"/>
    <w:rsid w:val="00674084"/>
    <w:rsid w:val="00675316"/>
    <w:rsid w:val="0067542F"/>
    <w:rsid w:val="00676FEF"/>
    <w:rsid w:val="00683EA9"/>
    <w:rsid w:val="006878EB"/>
    <w:rsid w:val="00691156"/>
    <w:rsid w:val="00695574"/>
    <w:rsid w:val="006960BC"/>
    <w:rsid w:val="0069659A"/>
    <w:rsid w:val="006A2C87"/>
    <w:rsid w:val="006A4F94"/>
    <w:rsid w:val="006A54D9"/>
    <w:rsid w:val="006A56BE"/>
    <w:rsid w:val="006B4389"/>
    <w:rsid w:val="006B797A"/>
    <w:rsid w:val="006B7DD1"/>
    <w:rsid w:val="006D08B5"/>
    <w:rsid w:val="006E1581"/>
    <w:rsid w:val="006E18D6"/>
    <w:rsid w:val="006E1E40"/>
    <w:rsid w:val="006E4912"/>
    <w:rsid w:val="006F08E7"/>
    <w:rsid w:val="006F418A"/>
    <w:rsid w:val="00704D3C"/>
    <w:rsid w:val="0070581C"/>
    <w:rsid w:val="0071042E"/>
    <w:rsid w:val="00715C5F"/>
    <w:rsid w:val="00717D58"/>
    <w:rsid w:val="00724706"/>
    <w:rsid w:val="00730EE5"/>
    <w:rsid w:val="0073395F"/>
    <w:rsid w:val="00734558"/>
    <w:rsid w:val="00741E30"/>
    <w:rsid w:val="00744FB7"/>
    <w:rsid w:val="00745D86"/>
    <w:rsid w:val="00757C4F"/>
    <w:rsid w:val="00772B90"/>
    <w:rsid w:val="007731EF"/>
    <w:rsid w:val="00781700"/>
    <w:rsid w:val="00782580"/>
    <w:rsid w:val="007840C8"/>
    <w:rsid w:val="007913AF"/>
    <w:rsid w:val="00793BA2"/>
    <w:rsid w:val="00794538"/>
    <w:rsid w:val="007A2157"/>
    <w:rsid w:val="007A27AE"/>
    <w:rsid w:val="007A4F47"/>
    <w:rsid w:val="007C07AC"/>
    <w:rsid w:val="007C4E13"/>
    <w:rsid w:val="007C6C34"/>
    <w:rsid w:val="007D0188"/>
    <w:rsid w:val="007D0374"/>
    <w:rsid w:val="007D21C3"/>
    <w:rsid w:val="007D7BE5"/>
    <w:rsid w:val="007E2DB9"/>
    <w:rsid w:val="007E4938"/>
    <w:rsid w:val="007F1533"/>
    <w:rsid w:val="007F27DB"/>
    <w:rsid w:val="007F33FC"/>
    <w:rsid w:val="00817CAB"/>
    <w:rsid w:val="008232D9"/>
    <w:rsid w:val="00830672"/>
    <w:rsid w:val="00830EF1"/>
    <w:rsid w:val="0083167B"/>
    <w:rsid w:val="00833F5F"/>
    <w:rsid w:val="008350EA"/>
    <w:rsid w:val="0084095E"/>
    <w:rsid w:val="0085248C"/>
    <w:rsid w:val="0085340F"/>
    <w:rsid w:val="0085795B"/>
    <w:rsid w:val="00862E76"/>
    <w:rsid w:val="008640CD"/>
    <w:rsid w:val="0087605A"/>
    <w:rsid w:val="008779C8"/>
    <w:rsid w:val="00882AF0"/>
    <w:rsid w:val="008908CA"/>
    <w:rsid w:val="00897AF8"/>
    <w:rsid w:val="008A0A86"/>
    <w:rsid w:val="008A161D"/>
    <w:rsid w:val="008A278D"/>
    <w:rsid w:val="008A3F5A"/>
    <w:rsid w:val="008A4E5B"/>
    <w:rsid w:val="008A56E3"/>
    <w:rsid w:val="008A68E4"/>
    <w:rsid w:val="008B3879"/>
    <w:rsid w:val="008B7C97"/>
    <w:rsid w:val="008D2353"/>
    <w:rsid w:val="008D251D"/>
    <w:rsid w:val="008D50D7"/>
    <w:rsid w:val="008E22E6"/>
    <w:rsid w:val="008F6CEC"/>
    <w:rsid w:val="00914B92"/>
    <w:rsid w:val="00925AC6"/>
    <w:rsid w:val="00926EE0"/>
    <w:rsid w:val="0094367B"/>
    <w:rsid w:val="00943D15"/>
    <w:rsid w:val="00944456"/>
    <w:rsid w:val="009518E4"/>
    <w:rsid w:val="00952F1F"/>
    <w:rsid w:val="009549D3"/>
    <w:rsid w:val="0095612F"/>
    <w:rsid w:val="009561F0"/>
    <w:rsid w:val="00961F33"/>
    <w:rsid w:val="00964407"/>
    <w:rsid w:val="009655A0"/>
    <w:rsid w:val="00966E06"/>
    <w:rsid w:val="009674BD"/>
    <w:rsid w:val="00967B0B"/>
    <w:rsid w:val="00972814"/>
    <w:rsid w:val="00976EAA"/>
    <w:rsid w:val="00982FFE"/>
    <w:rsid w:val="0098564D"/>
    <w:rsid w:val="00993022"/>
    <w:rsid w:val="00996F05"/>
    <w:rsid w:val="009A3731"/>
    <w:rsid w:val="009A5709"/>
    <w:rsid w:val="009B3103"/>
    <w:rsid w:val="009B3D9A"/>
    <w:rsid w:val="009C5B1F"/>
    <w:rsid w:val="009C6B95"/>
    <w:rsid w:val="009D1461"/>
    <w:rsid w:val="009D21EE"/>
    <w:rsid w:val="009D37B7"/>
    <w:rsid w:val="009D5594"/>
    <w:rsid w:val="009E3D09"/>
    <w:rsid w:val="009E7F64"/>
    <w:rsid w:val="009F0BD4"/>
    <w:rsid w:val="009F1EFF"/>
    <w:rsid w:val="009F56AC"/>
    <w:rsid w:val="009F72A6"/>
    <w:rsid w:val="00A02D56"/>
    <w:rsid w:val="00A04A40"/>
    <w:rsid w:val="00A076B6"/>
    <w:rsid w:val="00A108A1"/>
    <w:rsid w:val="00A11FC6"/>
    <w:rsid w:val="00A13716"/>
    <w:rsid w:val="00A175B3"/>
    <w:rsid w:val="00A22DFD"/>
    <w:rsid w:val="00A32B57"/>
    <w:rsid w:val="00A344C6"/>
    <w:rsid w:val="00A42490"/>
    <w:rsid w:val="00A43429"/>
    <w:rsid w:val="00A4472A"/>
    <w:rsid w:val="00A5260A"/>
    <w:rsid w:val="00A57957"/>
    <w:rsid w:val="00A60304"/>
    <w:rsid w:val="00A606D7"/>
    <w:rsid w:val="00A60877"/>
    <w:rsid w:val="00A669AD"/>
    <w:rsid w:val="00A710D3"/>
    <w:rsid w:val="00A80DCE"/>
    <w:rsid w:val="00A83476"/>
    <w:rsid w:val="00A85E02"/>
    <w:rsid w:val="00A87921"/>
    <w:rsid w:val="00A92458"/>
    <w:rsid w:val="00A94D7B"/>
    <w:rsid w:val="00A95DD0"/>
    <w:rsid w:val="00AA2109"/>
    <w:rsid w:val="00AA43DB"/>
    <w:rsid w:val="00AC170B"/>
    <w:rsid w:val="00AC171C"/>
    <w:rsid w:val="00AC2020"/>
    <w:rsid w:val="00AC398B"/>
    <w:rsid w:val="00AD2A1A"/>
    <w:rsid w:val="00AD3297"/>
    <w:rsid w:val="00AD392A"/>
    <w:rsid w:val="00AD3AE9"/>
    <w:rsid w:val="00AD3CCF"/>
    <w:rsid w:val="00AE1B54"/>
    <w:rsid w:val="00AE4DC3"/>
    <w:rsid w:val="00AE4E57"/>
    <w:rsid w:val="00AE5510"/>
    <w:rsid w:val="00AE5F53"/>
    <w:rsid w:val="00AE6745"/>
    <w:rsid w:val="00AF4FE7"/>
    <w:rsid w:val="00AF7A15"/>
    <w:rsid w:val="00B00F4B"/>
    <w:rsid w:val="00B03AD8"/>
    <w:rsid w:val="00B12425"/>
    <w:rsid w:val="00B136AC"/>
    <w:rsid w:val="00B14358"/>
    <w:rsid w:val="00B21CBE"/>
    <w:rsid w:val="00B304B9"/>
    <w:rsid w:val="00B340EA"/>
    <w:rsid w:val="00B36CAD"/>
    <w:rsid w:val="00B53DC1"/>
    <w:rsid w:val="00B55CDB"/>
    <w:rsid w:val="00B55FF1"/>
    <w:rsid w:val="00B56273"/>
    <w:rsid w:val="00B62FA8"/>
    <w:rsid w:val="00B63784"/>
    <w:rsid w:val="00B64DEA"/>
    <w:rsid w:val="00B70183"/>
    <w:rsid w:val="00B7025B"/>
    <w:rsid w:val="00B71025"/>
    <w:rsid w:val="00B73000"/>
    <w:rsid w:val="00B8018D"/>
    <w:rsid w:val="00B8352D"/>
    <w:rsid w:val="00B8416E"/>
    <w:rsid w:val="00B92F63"/>
    <w:rsid w:val="00B94C9D"/>
    <w:rsid w:val="00B95A38"/>
    <w:rsid w:val="00BA0582"/>
    <w:rsid w:val="00BA4D2D"/>
    <w:rsid w:val="00BA7322"/>
    <w:rsid w:val="00BA76E4"/>
    <w:rsid w:val="00BB566B"/>
    <w:rsid w:val="00BB5A94"/>
    <w:rsid w:val="00BC081A"/>
    <w:rsid w:val="00BC10C5"/>
    <w:rsid w:val="00BD0246"/>
    <w:rsid w:val="00BE0B7E"/>
    <w:rsid w:val="00BE1DEE"/>
    <w:rsid w:val="00BE49D5"/>
    <w:rsid w:val="00BE7F29"/>
    <w:rsid w:val="00BF127B"/>
    <w:rsid w:val="00BF57D3"/>
    <w:rsid w:val="00BF6C1D"/>
    <w:rsid w:val="00C0208A"/>
    <w:rsid w:val="00C02F14"/>
    <w:rsid w:val="00C038A9"/>
    <w:rsid w:val="00C06E8D"/>
    <w:rsid w:val="00C11509"/>
    <w:rsid w:val="00C11D24"/>
    <w:rsid w:val="00C25CEB"/>
    <w:rsid w:val="00C26229"/>
    <w:rsid w:val="00C302D5"/>
    <w:rsid w:val="00C311F4"/>
    <w:rsid w:val="00C3701A"/>
    <w:rsid w:val="00C40C96"/>
    <w:rsid w:val="00C41C74"/>
    <w:rsid w:val="00C46062"/>
    <w:rsid w:val="00C5269B"/>
    <w:rsid w:val="00C53D99"/>
    <w:rsid w:val="00C62773"/>
    <w:rsid w:val="00C637C4"/>
    <w:rsid w:val="00C65CDC"/>
    <w:rsid w:val="00C65FE8"/>
    <w:rsid w:val="00C77F6E"/>
    <w:rsid w:val="00C8796F"/>
    <w:rsid w:val="00C9141B"/>
    <w:rsid w:val="00C93473"/>
    <w:rsid w:val="00C939BA"/>
    <w:rsid w:val="00CA2D36"/>
    <w:rsid w:val="00CA44E7"/>
    <w:rsid w:val="00CA4BFB"/>
    <w:rsid w:val="00CA57F4"/>
    <w:rsid w:val="00CB2D85"/>
    <w:rsid w:val="00CB43A8"/>
    <w:rsid w:val="00CB4400"/>
    <w:rsid w:val="00CB57C0"/>
    <w:rsid w:val="00CC1F50"/>
    <w:rsid w:val="00CC28ED"/>
    <w:rsid w:val="00CC7F3E"/>
    <w:rsid w:val="00CD1254"/>
    <w:rsid w:val="00CD49AE"/>
    <w:rsid w:val="00CD5D2C"/>
    <w:rsid w:val="00CE48E3"/>
    <w:rsid w:val="00CE6A62"/>
    <w:rsid w:val="00D00F88"/>
    <w:rsid w:val="00D07102"/>
    <w:rsid w:val="00D12F46"/>
    <w:rsid w:val="00D1675A"/>
    <w:rsid w:val="00D17BE0"/>
    <w:rsid w:val="00D25EEC"/>
    <w:rsid w:val="00D308FA"/>
    <w:rsid w:val="00D32DE7"/>
    <w:rsid w:val="00D4071A"/>
    <w:rsid w:val="00D42EA4"/>
    <w:rsid w:val="00D448FB"/>
    <w:rsid w:val="00D521CB"/>
    <w:rsid w:val="00D54587"/>
    <w:rsid w:val="00D549B3"/>
    <w:rsid w:val="00D61AB7"/>
    <w:rsid w:val="00D631B5"/>
    <w:rsid w:val="00D63A66"/>
    <w:rsid w:val="00D640FD"/>
    <w:rsid w:val="00D651C2"/>
    <w:rsid w:val="00D65A0A"/>
    <w:rsid w:val="00D7259C"/>
    <w:rsid w:val="00D73A26"/>
    <w:rsid w:val="00D807B1"/>
    <w:rsid w:val="00D849CA"/>
    <w:rsid w:val="00D85A04"/>
    <w:rsid w:val="00D90374"/>
    <w:rsid w:val="00D933E0"/>
    <w:rsid w:val="00D951CC"/>
    <w:rsid w:val="00D95699"/>
    <w:rsid w:val="00DA03F3"/>
    <w:rsid w:val="00DA37DF"/>
    <w:rsid w:val="00DA4FFB"/>
    <w:rsid w:val="00DA7919"/>
    <w:rsid w:val="00DB64C6"/>
    <w:rsid w:val="00DC002E"/>
    <w:rsid w:val="00DC0621"/>
    <w:rsid w:val="00DD2616"/>
    <w:rsid w:val="00DD4817"/>
    <w:rsid w:val="00DF38D4"/>
    <w:rsid w:val="00DF4B9C"/>
    <w:rsid w:val="00E038D7"/>
    <w:rsid w:val="00E03A5A"/>
    <w:rsid w:val="00E0407C"/>
    <w:rsid w:val="00E04CC4"/>
    <w:rsid w:val="00E054E4"/>
    <w:rsid w:val="00E060F0"/>
    <w:rsid w:val="00E06BF9"/>
    <w:rsid w:val="00E06D52"/>
    <w:rsid w:val="00E1132E"/>
    <w:rsid w:val="00E14250"/>
    <w:rsid w:val="00E15CF7"/>
    <w:rsid w:val="00E15F71"/>
    <w:rsid w:val="00E236C2"/>
    <w:rsid w:val="00E256CE"/>
    <w:rsid w:val="00E27683"/>
    <w:rsid w:val="00E32467"/>
    <w:rsid w:val="00E346C7"/>
    <w:rsid w:val="00E37F6C"/>
    <w:rsid w:val="00E42442"/>
    <w:rsid w:val="00E431D0"/>
    <w:rsid w:val="00E51842"/>
    <w:rsid w:val="00E527D7"/>
    <w:rsid w:val="00E5373A"/>
    <w:rsid w:val="00E54A14"/>
    <w:rsid w:val="00E54FB0"/>
    <w:rsid w:val="00E55BDB"/>
    <w:rsid w:val="00E621A5"/>
    <w:rsid w:val="00E63DAB"/>
    <w:rsid w:val="00E72646"/>
    <w:rsid w:val="00E73583"/>
    <w:rsid w:val="00E746F7"/>
    <w:rsid w:val="00E801BE"/>
    <w:rsid w:val="00E83FD0"/>
    <w:rsid w:val="00E86981"/>
    <w:rsid w:val="00E90217"/>
    <w:rsid w:val="00EA0841"/>
    <w:rsid w:val="00EA1EC7"/>
    <w:rsid w:val="00EA396E"/>
    <w:rsid w:val="00EA3BF1"/>
    <w:rsid w:val="00EA5CDB"/>
    <w:rsid w:val="00EB3938"/>
    <w:rsid w:val="00EB3EB8"/>
    <w:rsid w:val="00ED10F9"/>
    <w:rsid w:val="00ED34B0"/>
    <w:rsid w:val="00EE204B"/>
    <w:rsid w:val="00EE25E7"/>
    <w:rsid w:val="00EE5FA9"/>
    <w:rsid w:val="00EE7D7E"/>
    <w:rsid w:val="00EF0223"/>
    <w:rsid w:val="00EF3DB7"/>
    <w:rsid w:val="00EF414F"/>
    <w:rsid w:val="00F07151"/>
    <w:rsid w:val="00F10517"/>
    <w:rsid w:val="00F10878"/>
    <w:rsid w:val="00F13625"/>
    <w:rsid w:val="00F14354"/>
    <w:rsid w:val="00F1519D"/>
    <w:rsid w:val="00F1580D"/>
    <w:rsid w:val="00F16011"/>
    <w:rsid w:val="00F205A4"/>
    <w:rsid w:val="00F31314"/>
    <w:rsid w:val="00F349F7"/>
    <w:rsid w:val="00F418BF"/>
    <w:rsid w:val="00F52909"/>
    <w:rsid w:val="00F5312F"/>
    <w:rsid w:val="00F534C1"/>
    <w:rsid w:val="00F55AA8"/>
    <w:rsid w:val="00F56856"/>
    <w:rsid w:val="00F60058"/>
    <w:rsid w:val="00F63A47"/>
    <w:rsid w:val="00F67EDD"/>
    <w:rsid w:val="00F71BE7"/>
    <w:rsid w:val="00F75623"/>
    <w:rsid w:val="00F76920"/>
    <w:rsid w:val="00F80B41"/>
    <w:rsid w:val="00F82172"/>
    <w:rsid w:val="00F84256"/>
    <w:rsid w:val="00F84CB5"/>
    <w:rsid w:val="00F9790B"/>
    <w:rsid w:val="00FA7148"/>
    <w:rsid w:val="00FA76B8"/>
    <w:rsid w:val="00FC5962"/>
    <w:rsid w:val="00FD1803"/>
    <w:rsid w:val="00FE351F"/>
    <w:rsid w:val="00FE52EB"/>
    <w:rsid w:val="00FF2C1B"/>
    <w:rsid w:val="00F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BE9FA"/>
  <w15:chartTrackingRefBased/>
  <w15:docId w15:val="{80352E7C-B09E-4B91-8BF3-E743CF92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61F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158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58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58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580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10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6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7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6C7"/>
  </w:style>
  <w:style w:type="paragraph" w:styleId="Footer">
    <w:name w:val="footer"/>
    <w:basedOn w:val="Normal"/>
    <w:link w:val="FooterChar"/>
    <w:uiPriority w:val="99"/>
    <w:unhideWhenUsed/>
    <w:rsid w:val="005726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6C7"/>
  </w:style>
  <w:style w:type="character" w:styleId="UnresolvedMention">
    <w:name w:val="Unresolved Mention"/>
    <w:basedOn w:val="DefaultParagraphFont"/>
    <w:uiPriority w:val="99"/>
    <w:semiHidden/>
    <w:unhideWhenUsed/>
    <w:rsid w:val="005A712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115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A79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1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BC7C4-664E-42EC-8FA1-79030B5D8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Fubiao</dc:creator>
  <cp:keywords/>
  <dc:description/>
  <cp:lastModifiedBy>Shi, Fubiao</cp:lastModifiedBy>
  <cp:revision>5</cp:revision>
  <cp:lastPrinted>2022-08-30T20:37:00Z</cp:lastPrinted>
  <dcterms:created xsi:type="dcterms:W3CDTF">2023-10-18T22:06:00Z</dcterms:created>
  <dcterms:modified xsi:type="dcterms:W3CDTF">2023-10-19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4-26T01:39:5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19cac64-7d65-46bd-9ebe-ca5166373ff7</vt:lpwstr>
  </property>
  <property fmtid="{D5CDD505-2E9C-101B-9397-08002B2CF9AE}" pid="8" name="MSIP_Label_792c8cef-6f2b-4af1-b4ac-d815ff795cd6_ContentBits">
    <vt:lpwstr>0</vt:lpwstr>
  </property>
</Properties>
</file>